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9D4CD" w14:textId="51CBDF96" w:rsidR="004E260C" w:rsidRPr="00661D9A" w:rsidRDefault="00434739" w:rsidP="00CC6A75">
      <w:pPr>
        <w:rPr>
          <w:rFonts w:ascii="Times New Roman" w:hAnsi="Times New Roman" w:cs="Times New Roman"/>
          <w:b/>
          <w:bCs/>
          <w:lang w:val="en-GB"/>
        </w:rPr>
      </w:pPr>
      <w:r w:rsidRPr="00661D9A">
        <w:rPr>
          <w:rFonts w:ascii="Times New Roman" w:hAnsi="Times New Roman" w:cs="Times New Roman"/>
          <w:b/>
          <w:bCs/>
          <w:lang w:val="en-GB"/>
        </w:rPr>
        <w:t xml:space="preserve">Multimedia Appendix 4 - </w:t>
      </w:r>
      <w:r w:rsidR="00354A6C" w:rsidRPr="00661D9A">
        <w:rPr>
          <w:rFonts w:ascii="Times New Roman" w:hAnsi="Times New Roman" w:cs="Times New Roman"/>
          <w:b/>
          <w:bCs/>
          <w:lang w:val="en-GB"/>
        </w:rPr>
        <w:t>Template for Intervention Description and Replication</w:t>
      </w:r>
      <w:r w:rsidR="008B278E" w:rsidRPr="00661D9A">
        <w:rPr>
          <w:rFonts w:ascii="Times New Roman" w:hAnsi="Times New Roman" w:cs="Times New Roman"/>
          <w:b/>
          <w:bCs/>
          <w:lang w:val="en-GB"/>
        </w:rPr>
        <w:t xml:space="preserve"> (</w:t>
      </w:r>
      <w:proofErr w:type="spellStart"/>
      <w:r w:rsidR="008B278E" w:rsidRPr="00661D9A">
        <w:rPr>
          <w:rFonts w:ascii="Times New Roman" w:hAnsi="Times New Roman" w:cs="Times New Roman"/>
          <w:b/>
          <w:bCs/>
          <w:lang w:val="en-GB"/>
        </w:rPr>
        <w:t>TIDierR</w:t>
      </w:r>
      <w:proofErr w:type="spellEnd"/>
      <w:r w:rsidR="008B278E" w:rsidRPr="00661D9A">
        <w:rPr>
          <w:rFonts w:ascii="Times New Roman" w:hAnsi="Times New Roman" w:cs="Times New Roman"/>
          <w:b/>
          <w:bCs/>
          <w:lang w:val="en-GB"/>
        </w:rPr>
        <w:t xml:space="preserve">) - Population health and policy interventions (PHP) </w:t>
      </w:r>
      <w:r w:rsidR="00A91CF3" w:rsidRPr="00661D9A">
        <w:rPr>
          <w:rFonts w:ascii="Times New Roman" w:hAnsi="Times New Roman" w:cs="Times New Roman"/>
          <w:b/>
          <w:bCs/>
          <w:lang w:val="en-GB"/>
        </w:rPr>
        <w:t>[</w:t>
      </w:r>
      <w:r w:rsidR="00997512">
        <w:rPr>
          <w:rFonts w:ascii="Times New Roman" w:hAnsi="Times New Roman" w:cs="Times New Roman"/>
          <w:b/>
          <w:bCs/>
          <w:lang w:val="en-GB"/>
        </w:rPr>
        <w:t>24</w:t>
      </w:r>
      <w:r w:rsidR="00A91CF3" w:rsidRPr="00661D9A">
        <w:rPr>
          <w:rFonts w:ascii="Times New Roman" w:hAnsi="Times New Roman" w:cs="Times New Roman"/>
          <w:b/>
          <w:bCs/>
          <w:lang w:val="en-GB"/>
        </w:rPr>
        <w:t>]</w:t>
      </w:r>
    </w:p>
    <w:tbl>
      <w:tblPr>
        <w:tblStyle w:val="Grigliatabella"/>
        <w:tblW w:w="0" w:type="auto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281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85"/>
        <w:gridCol w:w="624"/>
      </w:tblGrid>
      <w:tr w:rsidR="00997512" w:rsidRPr="007E5144" w14:paraId="19F7DBC8" w14:textId="77777777" w:rsidTr="00997512">
        <w:trPr>
          <w:cantSplit/>
          <w:trHeight w:val="38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1CDFED" w14:textId="77777777" w:rsidR="00997512" w:rsidRPr="00661D9A" w:rsidRDefault="00997512" w:rsidP="00BC4A3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textDirection w:val="tbRl"/>
            <w:vAlign w:val="bottom"/>
          </w:tcPr>
          <w:p w14:paraId="71C77458" w14:textId="1F4B65FB" w:rsidR="00997512" w:rsidRPr="007E5144" w:rsidRDefault="00997512" w:rsidP="007C27E2">
            <w:pPr>
              <w:spacing w:line="200" w:lineRule="atLeast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Asiimwe</w:t>
            </w:r>
            <w:proofErr w:type="spellEnd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 xml:space="preserve"> (2021) [</w:t>
            </w:r>
            <w:r w:rsidR="00D4614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textDirection w:val="tbRl"/>
            <w:vAlign w:val="bottom"/>
          </w:tcPr>
          <w:p w14:paraId="0BC735C1" w14:textId="2A941225" w:rsidR="00997512" w:rsidRPr="007E5144" w:rsidRDefault="00997512" w:rsidP="007C27E2">
            <w:pPr>
              <w:spacing w:line="200" w:lineRule="atLeast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Breeher</w:t>
            </w:r>
            <w:proofErr w:type="spellEnd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 xml:space="preserve"> (2020) [</w:t>
            </w:r>
            <w:r w:rsidR="005F556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textDirection w:val="tbRl"/>
            <w:vAlign w:val="bottom"/>
          </w:tcPr>
          <w:p w14:paraId="7465E23C" w14:textId="0D88E59E" w:rsidR="00997512" w:rsidRPr="007E5144" w:rsidRDefault="00997512" w:rsidP="007C27E2">
            <w:pPr>
              <w:spacing w:line="200" w:lineRule="atLeast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Clarke (2020) [</w:t>
            </w:r>
            <w:r w:rsidR="005F556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textDirection w:val="tbRl"/>
            <w:vAlign w:val="bottom"/>
          </w:tcPr>
          <w:p w14:paraId="03A50FB0" w14:textId="57DD9F83" w:rsidR="00997512" w:rsidRPr="007E5144" w:rsidRDefault="00997512" w:rsidP="007C27E2">
            <w:pPr>
              <w:spacing w:line="200" w:lineRule="atLeast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de Laval (2021) [</w:t>
            </w:r>
            <w:r w:rsidR="005F556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textDirection w:val="tbRl"/>
            <w:vAlign w:val="bottom"/>
          </w:tcPr>
          <w:p w14:paraId="6E577806" w14:textId="6C3D3882" w:rsidR="00997512" w:rsidRPr="007E5144" w:rsidRDefault="00997512" w:rsidP="007C27E2">
            <w:pPr>
              <w:spacing w:line="200" w:lineRule="atLeast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Draper (2021) [</w:t>
            </w:r>
            <w:r w:rsidR="005F556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textDirection w:val="tbRl"/>
            <w:vAlign w:val="bottom"/>
          </w:tcPr>
          <w:p w14:paraId="2CA47B03" w14:textId="03ADBDDB" w:rsidR="00997512" w:rsidRPr="007E5144" w:rsidRDefault="00997512" w:rsidP="007C27E2">
            <w:pPr>
              <w:spacing w:line="200" w:lineRule="atLeast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Fields (2021) [</w:t>
            </w:r>
            <w:r w:rsidR="005F556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textDirection w:val="tbRl"/>
            <w:vAlign w:val="bottom"/>
          </w:tcPr>
          <w:p w14:paraId="3D0FED3E" w14:textId="3B5919F4" w:rsidR="00997512" w:rsidRPr="007E5144" w:rsidRDefault="00997512" w:rsidP="007C27E2">
            <w:pPr>
              <w:spacing w:line="200" w:lineRule="atLeast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Hall MT (2021) [</w:t>
            </w:r>
            <w:r w:rsidR="0035143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textDirection w:val="tbRl"/>
            <w:vAlign w:val="bottom"/>
          </w:tcPr>
          <w:p w14:paraId="270D447C" w14:textId="64458399" w:rsidR="00997512" w:rsidRPr="007E5144" w:rsidRDefault="00997512" w:rsidP="007C27E2">
            <w:pPr>
              <w:spacing w:line="200" w:lineRule="atLeast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Kalyanaraman</w:t>
            </w:r>
            <w:proofErr w:type="spellEnd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 xml:space="preserve"> (2021) [</w:t>
            </w:r>
            <w:r w:rsidR="0035143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textDirection w:val="tbRl"/>
            <w:vAlign w:val="bottom"/>
          </w:tcPr>
          <w:p w14:paraId="4308FE2C" w14:textId="59D67C3E" w:rsidR="00997512" w:rsidRPr="007E5144" w:rsidRDefault="00997512" w:rsidP="007C27E2">
            <w:pPr>
              <w:spacing w:line="200" w:lineRule="atLeast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Koetter</w:t>
            </w:r>
            <w:proofErr w:type="spellEnd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 xml:space="preserve"> (2021)</w:t>
            </w:r>
            <w:r w:rsidRPr="007E51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35143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textDirection w:val="tbRl"/>
            <w:vAlign w:val="bottom"/>
          </w:tcPr>
          <w:p w14:paraId="4B0BAF82" w14:textId="14693370" w:rsidR="00997512" w:rsidRPr="007E5144" w:rsidRDefault="00997512" w:rsidP="007C27E2">
            <w:pPr>
              <w:spacing w:line="200" w:lineRule="atLeast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Mak</w:t>
            </w:r>
            <w:proofErr w:type="spellEnd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 xml:space="preserve"> (2021) [</w:t>
            </w:r>
            <w:r w:rsidR="0035143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textDirection w:val="tbRl"/>
            <w:vAlign w:val="bottom"/>
          </w:tcPr>
          <w:p w14:paraId="5DA3BEAD" w14:textId="22E70C28" w:rsidR="00997512" w:rsidRPr="007E5144" w:rsidRDefault="00997512" w:rsidP="007C27E2">
            <w:pPr>
              <w:spacing w:line="200" w:lineRule="atLeast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Mueller (2020) [</w:t>
            </w:r>
            <w:r w:rsidR="00E26DB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textDirection w:val="tbRl"/>
            <w:vAlign w:val="bottom"/>
          </w:tcPr>
          <w:p w14:paraId="6DD6E436" w14:textId="14CA246A" w:rsidR="00997512" w:rsidRPr="007E5144" w:rsidRDefault="00997512" w:rsidP="007C27E2">
            <w:pPr>
              <w:spacing w:line="200" w:lineRule="atLeast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Niccolai (2020) [</w:t>
            </w:r>
            <w:r w:rsidR="00E26DB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textDirection w:val="tbRl"/>
            <w:vAlign w:val="bottom"/>
          </w:tcPr>
          <w:p w14:paraId="67FDE500" w14:textId="29E3ADBB" w:rsidR="00997512" w:rsidRPr="007E5144" w:rsidRDefault="00997512" w:rsidP="007C27E2">
            <w:pPr>
              <w:spacing w:line="200" w:lineRule="atLeast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Pelton (2021) [</w:t>
            </w:r>
            <w:r w:rsidR="00E26DB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textDirection w:val="tbRl"/>
            <w:vAlign w:val="bottom"/>
          </w:tcPr>
          <w:p w14:paraId="124714BC" w14:textId="1E8CB3C1" w:rsidR="00997512" w:rsidRPr="007E5144" w:rsidRDefault="00997512" w:rsidP="007C27E2">
            <w:pPr>
              <w:spacing w:line="200" w:lineRule="atLeast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Quach</w:t>
            </w:r>
            <w:proofErr w:type="spellEnd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 xml:space="preserve"> (2021) [</w:t>
            </w:r>
            <w:r w:rsidR="0093789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textDirection w:val="tbRl"/>
            <w:vAlign w:val="bottom"/>
          </w:tcPr>
          <w:p w14:paraId="4BF31AB5" w14:textId="16D8BE45" w:rsidR="00997512" w:rsidRPr="007E5144" w:rsidRDefault="00997512" w:rsidP="007C27E2">
            <w:pPr>
              <w:spacing w:line="200" w:lineRule="atLeast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Reid (2021) [</w:t>
            </w:r>
            <w:r w:rsidR="0093789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textDirection w:val="tbRl"/>
            <w:vAlign w:val="bottom"/>
          </w:tcPr>
          <w:p w14:paraId="48546440" w14:textId="140817AA" w:rsidR="00997512" w:rsidRPr="007E5144" w:rsidRDefault="00997512" w:rsidP="007C27E2">
            <w:pPr>
              <w:spacing w:line="200" w:lineRule="atLeast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Wong (2020) [</w:t>
            </w:r>
            <w:r w:rsidR="0093789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textDirection w:val="tbRl"/>
            <w:vAlign w:val="bottom"/>
          </w:tcPr>
          <w:p w14:paraId="6896C490" w14:textId="158089E3" w:rsidR="00997512" w:rsidRPr="007E5144" w:rsidRDefault="00997512" w:rsidP="007C27E2">
            <w:pPr>
              <w:spacing w:line="200" w:lineRule="atLeast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Zirbes</w:t>
            </w:r>
            <w:proofErr w:type="spellEnd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 xml:space="preserve"> (2021) [</w:t>
            </w:r>
            <w:r w:rsidR="0093789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85" w:type="dxa"/>
            <w:vMerge w:val="restart"/>
            <w:tcBorders>
              <w:top w:val="nil"/>
              <w:left w:val="single" w:sz="4" w:space="0" w:color="auto"/>
              <w:right w:val="nil"/>
            </w:tcBorders>
            <w:textDirection w:val="tbRl"/>
            <w:vAlign w:val="bottom"/>
          </w:tcPr>
          <w:p w14:paraId="7AFFB5EE" w14:textId="7F36749F" w:rsidR="00997512" w:rsidRPr="007E5144" w:rsidRDefault="00997512" w:rsidP="007C27E2">
            <w:pPr>
              <w:spacing w:line="200" w:lineRule="atLeast"/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. di paper reporting on </w:t>
            </w:r>
            <w:proofErr w:type="spellStart"/>
            <w:r w:rsidRPr="007E51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Dier</w:t>
            </w:r>
            <w:proofErr w:type="spellEnd"/>
            <w:r w:rsidRPr="007E51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PHP item (X/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Pr="007E51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24" w:type="dxa"/>
            <w:vMerge w:val="restart"/>
            <w:tcBorders>
              <w:top w:val="nil"/>
              <w:left w:val="nil"/>
              <w:right w:val="nil"/>
            </w:tcBorders>
            <w:textDirection w:val="tbRl"/>
            <w:vAlign w:val="bottom"/>
          </w:tcPr>
          <w:p w14:paraId="3EF361B3" w14:textId="33EB4566" w:rsidR="00997512" w:rsidRPr="007E5144" w:rsidRDefault="00997512" w:rsidP="007C27E2">
            <w:pPr>
              <w:spacing w:line="200" w:lineRule="atLeast"/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. di paper reporting on </w:t>
            </w:r>
            <w:proofErr w:type="spellStart"/>
            <w:r w:rsidRPr="007E51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Dier</w:t>
            </w:r>
            <w:proofErr w:type="spellEnd"/>
            <w:r w:rsidRPr="007E51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PHP item </w:t>
            </w:r>
          </w:p>
        </w:tc>
      </w:tr>
      <w:tr w:rsidR="00997512" w:rsidRPr="007E5144" w14:paraId="2144BDD7" w14:textId="77777777" w:rsidTr="0099751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B753A2" w14:textId="48E8AD3B" w:rsidR="00997512" w:rsidRPr="007E5144" w:rsidRDefault="00997512" w:rsidP="00BC4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E51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DierR</w:t>
            </w:r>
            <w:proofErr w:type="spellEnd"/>
            <w:r w:rsidRPr="007E51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PHP items [8]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18104EBD" w14:textId="084DDE59" w:rsidR="00997512" w:rsidRPr="007E5144" w:rsidRDefault="00997512" w:rsidP="007C27E2">
            <w:pPr>
              <w:spacing w:line="20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4A956D1" w14:textId="77777777" w:rsidR="00997512" w:rsidRPr="007E5144" w:rsidRDefault="00997512" w:rsidP="007C27E2">
            <w:pPr>
              <w:spacing w:line="20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F746592" w14:textId="77777777" w:rsidR="00997512" w:rsidRPr="007E5144" w:rsidRDefault="00997512" w:rsidP="007C27E2">
            <w:pPr>
              <w:spacing w:line="20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F695D1F" w14:textId="77777777" w:rsidR="00997512" w:rsidRPr="007E5144" w:rsidRDefault="00997512" w:rsidP="007C27E2">
            <w:pPr>
              <w:spacing w:line="20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82621E4" w14:textId="77777777" w:rsidR="00997512" w:rsidRPr="007E5144" w:rsidRDefault="00997512" w:rsidP="007C27E2">
            <w:pPr>
              <w:spacing w:line="20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9EEE112" w14:textId="77777777" w:rsidR="00997512" w:rsidRPr="007E5144" w:rsidRDefault="00997512" w:rsidP="007C27E2">
            <w:pPr>
              <w:spacing w:line="20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C3D670D" w14:textId="77777777" w:rsidR="00997512" w:rsidRPr="007E5144" w:rsidRDefault="00997512" w:rsidP="007C27E2">
            <w:pPr>
              <w:spacing w:line="20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AA72CB3" w14:textId="77777777" w:rsidR="00997512" w:rsidRPr="007E5144" w:rsidRDefault="00997512" w:rsidP="007C27E2">
            <w:pPr>
              <w:spacing w:line="20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A6A93BD" w14:textId="77777777" w:rsidR="00997512" w:rsidRPr="007E5144" w:rsidRDefault="00997512" w:rsidP="007C27E2">
            <w:pPr>
              <w:spacing w:line="20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5B282CB" w14:textId="77777777" w:rsidR="00997512" w:rsidRPr="007E5144" w:rsidRDefault="00997512" w:rsidP="007C27E2">
            <w:pPr>
              <w:spacing w:line="20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3199EC2" w14:textId="77777777" w:rsidR="00997512" w:rsidRPr="007E5144" w:rsidRDefault="00997512" w:rsidP="007C27E2">
            <w:pPr>
              <w:spacing w:line="20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8EC3FE3" w14:textId="77777777" w:rsidR="00997512" w:rsidRPr="007E5144" w:rsidRDefault="00997512" w:rsidP="007C27E2">
            <w:pPr>
              <w:spacing w:line="20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A5B9EEA" w14:textId="77777777" w:rsidR="00997512" w:rsidRPr="007E5144" w:rsidRDefault="00997512" w:rsidP="007C27E2">
            <w:pPr>
              <w:spacing w:line="20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7EC3A5E" w14:textId="77777777" w:rsidR="00997512" w:rsidRPr="007E5144" w:rsidRDefault="00997512" w:rsidP="007C27E2">
            <w:pPr>
              <w:spacing w:line="20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C880D4D" w14:textId="77777777" w:rsidR="00997512" w:rsidRPr="007E5144" w:rsidRDefault="00997512" w:rsidP="007C27E2">
            <w:pPr>
              <w:spacing w:line="20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A732534" w14:textId="77777777" w:rsidR="00997512" w:rsidRPr="007E5144" w:rsidRDefault="00997512" w:rsidP="007C27E2">
            <w:pPr>
              <w:spacing w:line="20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E671AC0" w14:textId="77777777" w:rsidR="00997512" w:rsidRPr="007E5144" w:rsidRDefault="00997512" w:rsidP="007C27E2">
            <w:pPr>
              <w:spacing w:line="20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Merge/>
            <w:tcBorders>
              <w:top w:val="nil"/>
              <w:left w:val="single" w:sz="4" w:space="0" w:color="auto"/>
              <w:right w:val="nil"/>
            </w:tcBorders>
          </w:tcPr>
          <w:p w14:paraId="147A0FF2" w14:textId="77777777" w:rsidR="00997512" w:rsidRPr="007E5144" w:rsidRDefault="00997512" w:rsidP="007C27E2">
            <w:pPr>
              <w:spacing w:line="20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left w:val="nil"/>
              <w:right w:val="nil"/>
            </w:tcBorders>
          </w:tcPr>
          <w:p w14:paraId="29C26260" w14:textId="77777777" w:rsidR="00997512" w:rsidRPr="007E5144" w:rsidRDefault="00997512" w:rsidP="007C27E2">
            <w:pPr>
              <w:spacing w:line="20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7512" w:rsidRPr="007E5144" w14:paraId="15196757" w14:textId="77777777" w:rsidTr="00997512">
        <w:tc>
          <w:tcPr>
            <w:tcW w:w="0" w:type="auto"/>
            <w:tcBorders>
              <w:top w:val="single" w:sz="4" w:space="0" w:color="auto"/>
            </w:tcBorders>
          </w:tcPr>
          <w:p w14:paraId="6533A716" w14:textId="77777777" w:rsidR="00997512" w:rsidRPr="00661D9A" w:rsidRDefault="00997512" w:rsidP="00BC4A3B">
            <w:pPr>
              <w:pStyle w:val="Paragrafoelenco"/>
              <w:numPr>
                <w:ilvl w:val="0"/>
                <w:numId w:val="3"/>
              </w:numPr>
              <w:ind w:left="318" w:hanging="31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D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ief name or a phrase that describes the intervention</w:t>
            </w:r>
          </w:p>
        </w:tc>
        <w:tc>
          <w:tcPr>
            <w:tcW w:w="0" w:type="auto"/>
          </w:tcPr>
          <w:p w14:paraId="099DE9DC" w14:textId="587A6E64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A2161DC" w14:textId="1ABD3B92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DB3EC98" w14:textId="06225543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A885B7C" w14:textId="6A476812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C2A7CD7" w14:textId="221EFD7B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50400F3" w14:textId="098373F4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5A530A3" w14:textId="72F1A2DF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D47A632" w14:textId="0306AB39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50BFA2DB" w14:textId="0FB931F9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2D78B77" w14:textId="0ACFBB59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77EA191A" w14:textId="3E0AFCBC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6AD1E704" w14:textId="2488EAAF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1987CDE" w14:textId="25B88D3C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1FB003B" w14:textId="7B9F4246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5449806" w14:textId="654391A3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388E7B0" w14:textId="7DF1CD04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562D05AE" w14:textId="21E6B17D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85" w:type="dxa"/>
          </w:tcPr>
          <w:p w14:paraId="183FCDA3" w14:textId="6724E993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24" w:type="dxa"/>
          </w:tcPr>
          <w:p w14:paraId="62C0AF7E" w14:textId="0E21A950" w:rsidR="00997512" w:rsidRPr="007E5144" w:rsidRDefault="00997512" w:rsidP="00B75C0B">
            <w:pPr>
              <w:spacing w:line="20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997512" w:rsidRPr="007E5144" w14:paraId="0A49338A" w14:textId="77777777" w:rsidTr="00997512">
        <w:tc>
          <w:tcPr>
            <w:tcW w:w="0" w:type="auto"/>
          </w:tcPr>
          <w:p w14:paraId="0A9E4408" w14:textId="77777777" w:rsidR="00997512" w:rsidRPr="00661D9A" w:rsidRDefault="00997512" w:rsidP="00BC4A3B">
            <w:pPr>
              <w:pStyle w:val="Paragrafoelenco"/>
              <w:numPr>
                <w:ilvl w:val="0"/>
                <w:numId w:val="3"/>
              </w:numPr>
              <w:ind w:left="318" w:hanging="31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1D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y or the rationale of intervention</w:t>
            </w:r>
          </w:p>
        </w:tc>
        <w:tc>
          <w:tcPr>
            <w:tcW w:w="0" w:type="auto"/>
          </w:tcPr>
          <w:p w14:paraId="74A4AF0F" w14:textId="6BE9CD83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CDCCF94" w14:textId="68A32322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E1447CA" w14:textId="0918B713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B13074C" w14:textId="7F87B087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40BAC47" w14:textId="19EF210B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EDCE614" w14:textId="13041157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B734F47" w14:textId="10A73B3C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1B5319C" w14:textId="31E35FE2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F3CE6D8" w14:textId="4EBEC445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E70B6A6" w14:textId="135C24A2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73D20C0" w14:textId="68DF6BF8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F1E58C3" w14:textId="5EB18F5B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A402A26" w14:textId="3F9556AF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A9DD0A5" w14:textId="27BE6949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359FF71" w14:textId="6C3711B9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EA9600E" w14:textId="40530133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2D6AFEF" w14:textId="67D21455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85" w:type="dxa"/>
          </w:tcPr>
          <w:p w14:paraId="61283C2A" w14:textId="3C690DAC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24" w:type="dxa"/>
          </w:tcPr>
          <w:p w14:paraId="5F98F704" w14:textId="3730236E" w:rsidR="00997512" w:rsidRPr="007E5144" w:rsidRDefault="00997512" w:rsidP="00B75C0B">
            <w:pPr>
              <w:spacing w:line="20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997512" w:rsidRPr="007E5144" w14:paraId="187C63A4" w14:textId="77777777" w:rsidTr="00997512">
        <w:tc>
          <w:tcPr>
            <w:tcW w:w="0" w:type="auto"/>
          </w:tcPr>
          <w:p w14:paraId="354AFBDE" w14:textId="77777777" w:rsidR="00997512" w:rsidRPr="007E5144" w:rsidRDefault="00997512" w:rsidP="00BC4A3B">
            <w:pPr>
              <w:pStyle w:val="Paragrafoelenco"/>
              <w:numPr>
                <w:ilvl w:val="0"/>
                <w:numId w:val="3"/>
              </w:numPr>
              <w:ind w:left="318" w:hanging="31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What</w:t>
            </w:r>
            <w:proofErr w:type="spellEnd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proofErr w:type="spellStart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materials</w:t>
            </w:r>
            <w:proofErr w:type="spellEnd"/>
          </w:p>
        </w:tc>
        <w:tc>
          <w:tcPr>
            <w:tcW w:w="0" w:type="auto"/>
          </w:tcPr>
          <w:p w14:paraId="18AD391C" w14:textId="037E1CF8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874A942" w14:textId="271A6D51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E8E2AC2" w14:textId="14340BCD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F0B2FE3" w14:textId="48894222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B390862" w14:textId="05C191FD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603673F" w14:textId="4131DF6F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B9CDF4F" w14:textId="6EDFE535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C2FCA9E" w14:textId="4206B52F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07CDF0C" w14:textId="077C685B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185AC6C" w14:textId="6F5ED11F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791D638" w14:textId="7F9C8EC5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0D3DA51" w14:textId="3FA7BF60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A6B2333" w14:textId="5F2B4067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B324A31" w14:textId="5191CB4F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535544F1" w14:textId="3AEB2E22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942B73B" w14:textId="68636EA2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F7C1891" w14:textId="0162F88B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85" w:type="dxa"/>
          </w:tcPr>
          <w:p w14:paraId="36C74D1D" w14:textId="253E4E63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24" w:type="dxa"/>
          </w:tcPr>
          <w:p w14:paraId="16E63498" w14:textId="7F0FC036" w:rsidR="00997512" w:rsidRPr="007E5144" w:rsidRDefault="00997512" w:rsidP="00B75C0B">
            <w:pPr>
              <w:spacing w:line="20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94%</w:t>
            </w:r>
          </w:p>
        </w:tc>
      </w:tr>
      <w:tr w:rsidR="00997512" w:rsidRPr="007E5144" w14:paraId="1FA71801" w14:textId="77777777" w:rsidTr="00997512">
        <w:tc>
          <w:tcPr>
            <w:tcW w:w="0" w:type="auto"/>
          </w:tcPr>
          <w:p w14:paraId="77075BCC" w14:textId="77777777" w:rsidR="00997512" w:rsidRPr="007E5144" w:rsidRDefault="00997512" w:rsidP="00BC4A3B">
            <w:pPr>
              <w:pStyle w:val="Paragrafoelenco"/>
              <w:numPr>
                <w:ilvl w:val="0"/>
                <w:numId w:val="3"/>
              </w:numPr>
              <w:ind w:left="318" w:hanging="31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What</w:t>
            </w:r>
            <w:proofErr w:type="spellEnd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 xml:space="preserve"> and How - procedure</w:t>
            </w:r>
          </w:p>
        </w:tc>
        <w:tc>
          <w:tcPr>
            <w:tcW w:w="0" w:type="auto"/>
          </w:tcPr>
          <w:p w14:paraId="70599D6A" w14:textId="182A0BAC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8F8D289" w14:textId="3BE092D2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CB1A251" w14:textId="447EA475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5ACE162" w14:textId="21B0D705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544F2BEA" w14:textId="6E0A3960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C549C80" w14:textId="31557D97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5504DB4D" w14:textId="1E6925AE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65DFC1B" w14:textId="20486201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E9D5733" w14:textId="4ABC2401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5270CA2" w14:textId="4CF78E2A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7A18C44" w14:textId="341E0EF5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B8EE7F8" w14:textId="21658F28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5465D1B6" w14:textId="19529E8A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12B0AEE" w14:textId="61317635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B4F482B" w14:textId="6B55A0D8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B906F31" w14:textId="011B9A00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F066EE9" w14:textId="4CE5A30B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85" w:type="dxa"/>
          </w:tcPr>
          <w:p w14:paraId="24D9BEC2" w14:textId="6251E9B4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24" w:type="dxa"/>
          </w:tcPr>
          <w:p w14:paraId="5077D159" w14:textId="55823D8D" w:rsidR="00997512" w:rsidRPr="007E5144" w:rsidRDefault="00997512" w:rsidP="00B75C0B">
            <w:pPr>
              <w:spacing w:line="20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997512" w:rsidRPr="007E5144" w14:paraId="4C766D2B" w14:textId="77777777" w:rsidTr="00997512">
        <w:tc>
          <w:tcPr>
            <w:tcW w:w="0" w:type="auto"/>
          </w:tcPr>
          <w:p w14:paraId="68509B94" w14:textId="77777777" w:rsidR="00997512" w:rsidRPr="007E5144" w:rsidRDefault="00997512" w:rsidP="00BC4A3B">
            <w:pPr>
              <w:pStyle w:val="Paragrafoelenco"/>
              <w:numPr>
                <w:ilvl w:val="0"/>
                <w:numId w:val="3"/>
              </w:numPr>
              <w:ind w:left="318" w:hanging="318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 xml:space="preserve">Who </w:t>
            </w:r>
            <w:proofErr w:type="spellStart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provided</w:t>
            </w:r>
            <w:proofErr w:type="spellEnd"/>
          </w:p>
        </w:tc>
        <w:tc>
          <w:tcPr>
            <w:tcW w:w="0" w:type="auto"/>
          </w:tcPr>
          <w:p w14:paraId="776D65F6" w14:textId="200E7418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AED8F78" w14:textId="2C2B3A96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6A5C73C" w14:textId="40F1D810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0D91E10" w14:textId="57EFE1CA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46340C8" w14:textId="40990BBE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6EB8DA85" w14:textId="7CB87ACB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44A4246A" w14:textId="42D74EC4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815D956" w14:textId="76972A8D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93FA87D" w14:textId="2D4D8C92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A2F7AA3" w14:textId="7B519ABB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BFC2AA4" w14:textId="0C40E361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3FC902C" w14:textId="66893F0E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B33C378" w14:textId="61B5A5FE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BDECA7B" w14:textId="469808AE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6D0A9C22" w14:textId="7C78A5F6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B14C12F" w14:textId="6D7715C5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643F339" w14:textId="131EF891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85" w:type="dxa"/>
          </w:tcPr>
          <w:p w14:paraId="27D6D908" w14:textId="4A6E3DD7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24" w:type="dxa"/>
          </w:tcPr>
          <w:p w14:paraId="7850BD2D" w14:textId="7B7F9200" w:rsidR="00997512" w:rsidRPr="007E5144" w:rsidRDefault="00997512" w:rsidP="00B75C0B">
            <w:pPr>
              <w:spacing w:line="20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997512" w:rsidRPr="007E5144" w14:paraId="1668667A" w14:textId="77777777" w:rsidTr="00997512">
        <w:tc>
          <w:tcPr>
            <w:tcW w:w="0" w:type="auto"/>
          </w:tcPr>
          <w:p w14:paraId="7646F458" w14:textId="77777777" w:rsidR="00997512" w:rsidRPr="007E5144" w:rsidRDefault="00997512" w:rsidP="005B7AB0">
            <w:pPr>
              <w:pStyle w:val="Paragrafoelenco"/>
              <w:numPr>
                <w:ilvl w:val="0"/>
                <w:numId w:val="3"/>
              </w:numPr>
              <w:ind w:left="318" w:hanging="31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Where</w:t>
            </w:r>
            <w:proofErr w:type="spellEnd"/>
          </w:p>
        </w:tc>
        <w:tc>
          <w:tcPr>
            <w:tcW w:w="0" w:type="auto"/>
          </w:tcPr>
          <w:p w14:paraId="1B18B920" w14:textId="65886F71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E82BC7F" w14:textId="117357CC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8860CA3" w14:textId="18FAA2E6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99F7B0A" w14:textId="7111E907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64026D2" w14:textId="05D34FCF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61E0741" w14:textId="37BFE2A5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9090E99" w14:textId="58F584C7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B81D015" w14:textId="53D38058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E18A0ED" w14:textId="2EBE1601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51E28222" w14:textId="621E6A77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D1AC831" w14:textId="3317D1AD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77EBCB8" w14:textId="66802FAB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41AAC2B" w14:textId="10ADEC80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E4BD8D8" w14:textId="4190A74B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ECAAD89" w14:textId="4F087E25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50703D28" w14:textId="77DCBD48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CE6FFF1" w14:textId="2632A0E7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85" w:type="dxa"/>
          </w:tcPr>
          <w:p w14:paraId="44F5CDA4" w14:textId="6811149D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24" w:type="dxa"/>
          </w:tcPr>
          <w:p w14:paraId="24DEE79E" w14:textId="287D1B71" w:rsidR="00997512" w:rsidRPr="007E5144" w:rsidRDefault="00997512" w:rsidP="00B75C0B">
            <w:pPr>
              <w:spacing w:line="20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997512" w:rsidRPr="007E5144" w14:paraId="2267393F" w14:textId="77777777" w:rsidTr="00997512">
        <w:tc>
          <w:tcPr>
            <w:tcW w:w="0" w:type="auto"/>
          </w:tcPr>
          <w:p w14:paraId="3E301423" w14:textId="77777777" w:rsidR="00997512" w:rsidRPr="007E5144" w:rsidRDefault="00997512" w:rsidP="005B7AB0">
            <w:pPr>
              <w:pStyle w:val="Paragrafoelenco"/>
              <w:numPr>
                <w:ilvl w:val="0"/>
                <w:numId w:val="3"/>
              </w:numPr>
              <w:ind w:left="318" w:hanging="31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When</w:t>
            </w:r>
            <w:proofErr w:type="spellEnd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how</w:t>
            </w:r>
            <w:proofErr w:type="spellEnd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often</w:t>
            </w:r>
            <w:proofErr w:type="spellEnd"/>
          </w:p>
        </w:tc>
        <w:tc>
          <w:tcPr>
            <w:tcW w:w="0" w:type="auto"/>
          </w:tcPr>
          <w:p w14:paraId="558156EF" w14:textId="3E284121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5DF0EEF5" w14:textId="048D7D17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F0C0890" w14:textId="62481729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BB17B2B" w14:textId="44BE9006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2CEE807" w14:textId="22FC8DC7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6A8325A" w14:textId="5766B725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DA0906B" w14:textId="5DF39C62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53D13E06" w14:textId="13E480BB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D454E43" w14:textId="1316801A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6D83144" w14:textId="43E73E2F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424F800" w14:textId="33D3A441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94B065E" w14:textId="5031BDBC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E403357" w14:textId="7B569B33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FFE7FBA" w14:textId="656ED27E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176C45C" w14:textId="16BA387E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457C355" w14:textId="1AB0B873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5ED596A" w14:textId="7F5389AB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85" w:type="dxa"/>
          </w:tcPr>
          <w:p w14:paraId="1D8C0091" w14:textId="7250CCBC" w:rsidR="00997512" w:rsidRPr="007E5144" w:rsidRDefault="00997512" w:rsidP="005B7AB0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24" w:type="dxa"/>
          </w:tcPr>
          <w:p w14:paraId="1EFE71FA" w14:textId="62928561" w:rsidR="00997512" w:rsidRPr="007E5144" w:rsidRDefault="00997512" w:rsidP="00B75C0B">
            <w:pPr>
              <w:spacing w:line="20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997512" w:rsidRPr="007E5144" w14:paraId="5EC395EF" w14:textId="77777777" w:rsidTr="00997512">
        <w:tc>
          <w:tcPr>
            <w:tcW w:w="0" w:type="auto"/>
          </w:tcPr>
          <w:p w14:paraId="6D0BECEB" w14:textId="77777777" w:rsidR="00997512" w:rsidRPr="007E5144" w:rsidRDefault="00997512" w:rsidP="00BC4A3B">
            <w:pPr>
              <w:pStyle w:val="Paragrafoelenco"/>
              <w:numPr>
                <w:ilvl w:val="0"/>
                <w:numId w:val="3"/>
              </w:numPr>
              <w:ind w:left="318" w:hanging="31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Planned</w:t>
            </w:r>
            <w:proofErr w:type="spellEnd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variation</w:t>
            </w:r>
            <w:proofErr w:type="spellEnd"/>
          </w:p>
        </w:tc>
        <w:tc>
          <w:tcPr>
            <w:tcW w:w="0" w:type="auto"/>
          </w:tcPr>
          <w:p w14:paraId="7D8CD4B3" w14:textId="010B4E5C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EC8D56F" w14:textId="60246910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9B0C749" w14:textId="0A0D14E9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DDA0BB2" w14:textId="643CC2E1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0FF6CC7" w14:textId="51E1B584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1FCE237" w14:textId="196FA799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D7F1C3D" w14:textId="65C3507D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06B3C35" w14:textId="1DD302B3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CF1AB3F" w14:textId="613D2EB9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E43829A" w14:textId="2CD0D23E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04E8359E" w14:textId="59511340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B5D9F8D" w14:textId="1F48A4B9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1BEC40F" w14:textId="448CF647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E743323" w14:textId="1D9A7304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ADAAEB0" w14:textId="144F48FC" w:rsidR="00997512" w:rsidRPr="007E5144" w:rsidRDefault="00997512" w:rsidP="00DB6F14">
            <w:pPr>
              <w:tabs>
                <w:tab w:val="center" w:pos="109"/>
              </w:tabs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ab/>
              <w:t>X</w:t>
            </w:r>
          </w:p>
        </w:tc>
        <w:tc>
          <w:tcPr>
            <w:tcW w:w="0" w:type="auto"/>
          </w:tcPr>
          <w:p w14:paraId="426C8236" w14:textId="08A0E4C7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7CC1726" w14:textId="6801A368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85" w:type="dxa"/>
          </w:tcPr>
          <w:p w14:paraId="4BA0FC39" w14:textId="198D2418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79F8F45D" w14:textId="20CB323F" w:rsidR="00997512" w:rsidRPr="007E5144" w:rsidRDefault="00997512" w:rsidP="00B75C0B">
            <w:pPr>
              <w:spacing w:line="20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997512" w:rsidRPr="007E5144" w14:paraId="6BA2E14C" w14:textId="77777777" w:rsidTr="00997512">
        <w:tc>
          <w:tcPr>
            <w:tcW w:w="0" w:type="auto"/>
          </w:tcPr>
          <w:p w14:paraId="105BDF4C" w14:textId="77777777" w:rsidR="00997512" w:rsidRPr="007E5144" w:rsidRDefault="00997512" w:rsidP="00BC4A3B">
            <w:pPr>
              <w:pStyle w:val="Paragrafoelenco"/>
              <w:numPr>
                <w:ilvl w:val="0"/>
                <w:numId w:val="3"/>
              </w:numPr>
              <w:ind w:left="318" w:hanging="31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Unplanned</w:t>
            </w:r>
            <w:proofErr w:type="spellEnd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variation</w:t>
            </w:r>
            <w:proofErr w:type="spellEnd"/>
          </w:p>
        </w:tc>
        <w:tc>
          <w:tcPr>
            <w:tcW w:w="0" w:type="auto"/>
          </w:tcPr>
          <w:p w14:paraId="2F92288C" w14:textId="507064DD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52A56B5" w14:textId="17D2961C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44D1B0C" w14:textId="32E7DE4D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D136529" w14:textId="5DA7FCB0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C1CD2E1" w14:textId="25DAB1BF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8D2B451" w14:textId="6B7D65C1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65C5234" w14:textId="10F3B30A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ECA795E" w14:textId="431B46CC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89EFB3E" w14:textId="033661C7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619492C" w14:textId="3B61D3E4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03D68C4" w14:textId="165C5C96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EE8E8D7" w14:textId="40E4155D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8395E71" w14:textId="6ED0DA48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BE8F137" w14:textId="493B180D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27A8E7E" w14:textId="40AFB607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2B94480" w14:textId="1F756755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885BC57" w14:textId="4595CEF2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85" w:type="dxa"/>
          </w:tcPr>
          <w:p w14:paraId="2D972747" w14:textId="56AE6D9B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4" w:type="dxa"/>
          </w:tcPr>
          <w:p w14:paraId="1ACAA82F" w14:textId="167118F5" w:rsidR="00997512" w:rsidRPr="007E5144" w:rsidRDefault="00997512" w:rsidP="00B75C0B">
            <w:pPr>
              <w:spacing w:line="20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97512" w:rsidRPr="007E5144" w14:paraId="13E1F746" w14:textId="77777777" w:rsidTr="00997512">
        <w:tc>
          <w:tcPr>
            <w:tcW w:w="0" w:type="auto"/>
            <w:tcBorders>
              <w:bottom w:val="single" w:sz="4" w:space="0" w:color="auto"/>
            </w:tcBorders>
          </w:tcPr>
          <w:p w14:paraId="62AA12B9" w14:textId="77777777" w:rsidR="00997512" w:rsidRPr="007E5144" w:rsidRDefault="00997512" w:rsidP="00BC4A3B">
            <w:pPr>
              <w:pStyle w:val="Paragrafoelenco"/>
              <w:numPr>
                <w:ilvl w:val="0"/>
                <w:numId w:val="3"/>
              </w:numPr>
              <w:ind w:left="318" w:hanging="318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 xml:space="preserve">How </w:t>
            </w:r>
            <w:proofErr w:type="spellStart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well</w:t>
            </w:r>
            <w:proofErr w:type="spellEnd"/>
          </w:p>
        </w:tc>
        <w:tc>
          <w:tcPr>
            <w:tcW w:w="0" w:type="auto"/>
          </w:tcPr>
          <w:p w14:paraId="319D35A0" w14:textId="02DA4276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71EFC9C" w14:textId="04D56511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ACDE36E" w14:textId="0163EA88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479AEF6B" w14:textId="72FF3703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DDFAA79" w14:textId="5C9D9E9C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89BAC31" w14:textId="3FDCECA7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7298B2B" w14:textId="0BBECDC8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0FCCF9BE" w14:textId="19763D3C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 xml:space="preserve"> X</w:t>
            </w:r>
          </w:p>
        </w:tc>
        <w:tc>
          <w:tcPr>
            <w:tcW w:w="0" w:type="auto"/>
          </w:tcPr>
          <w:p w14:paraId="4595B116" w14:textId="73191EE6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AB76246" w14:textId="1A7991E7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62C68D46" w14:textId="54661DCD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626A4F2" w14:textId="0914678E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392D50B" w14:textId="5D52E9DA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303EE05" w14:textId="136C9033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8CF2CA6" w14:textId="04072859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EF0DFCE" w14:textId="78E952C4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39C6B349" w14:textId="34F55638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85" w:type="dxa"/>
            <w:tcBorders>
              <w:bottom w:val="single" w:sz="4" w:space="0" w:color="auto"/>
            </w:tcBorders>
          </w:tcPr>
          <w:p w14:paraId="16D8BC02" w14:textId="7CAFB8AF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13B14CF4" w14:textId="2E536EBC" w:rsidR="00997512" w:rsidRPr="007E5144" w:rsidRDefault="00997512" w:rsidP="00B75C0B">
            <w:pPr>
              <w:spacing w:line="20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997512" w:rsidRPr="007E5144" w14:paraId="30E1916A" w14:textId="77777777" w:rsidTr="00997512">
        <w:tc>
          <w:tcPr>
            <w:tcW w:w="0" w:type="auto"/>
            <w:tcBorders>
              <w:bottom w:val="single" w:sz="4" w:space="0" w:color="auto"/>
            </w:tcBorders>
          </w:tcPr>
          <w:p w14:paraId="5ED7E89B" w14:textId="77777777" w:rsidR="00997512" w:rsidRPr="007E5144" w:rsidRDefault="00997512" w:rsidP="00BC4A3B">
            <w:pPr>
              <w:pStyle w:val="Paragrafoelenco"/>
              <w:numPr>
                <w:ilvl w:val="0"/>
                <w:numId w:val="3"/>
              </w:numPr>
              <w:ind w:left="318" w:hanging="318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 xml:space="preserve">How </w:t>
            </w:r>
            <w:proofErr w:type="spellStart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well</w:t>
            </w:r>
            <w:proofErr w:type="spellEnd"/>
            <w:r w:rsidRPr="007E5144">
              <w:rPr>
                <w:rFonts w:ascii="Times New Roman" w:hAnsi="Times New Roman" w:cs="Times New Roman"/>
                <w:sz w:val="18"/>
                <w:szCs w:val="18"/>
              </w:rPr>
              <w:t xml:space="preserve"> - delive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037AA5" w14:textId="0A3469FC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C84DAD7" w14:textId="0992EA8C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FCC4E36" w14:textId="0447F788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BE13ADD" w14:textId="1095C2DC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A9C3AE8" w14:textId="4DD7C2D0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68C8B42" w14:textId="44B5A0C3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8C7268F" w14:textId="31E916E6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B1F3603" w14:textId="2503CCC2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767C085" w14:textId="25C34508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2518754" w14:textId="44DF08CF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A2F6F8E" w14:textId="2CF98CEC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8D79206" w14:textId="6ED57319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109B830" w14:textId="50E22709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CEBD245" w14:textId="310CDAD6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DEE69D2" w14:textId="21A3805A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E5E8570" w14:textId="2A191720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32061C" w14:textId="42F97F2E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5" w:type="dxa"/>
            <w:tcBorders>
              <w:bottom w:val="single" w:sz="4" w:space="0" w:color="auto"/>
            </w:tcBorders>
          </w:tcPr>
          <w:p w14:paraId="092133B8" w14:textId="7C4D088F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59C9E1A0" w14:textId="445B7848" w:rsidR="00997512" w:rsidRPr="007E5144" w:rsidRDefault="00997512" w:rsidP="00B75C0B">
            <w:pPr>
              <w:spacing w:line="20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</w:tr>
      <w:tr w:rsidR="00997512" w:rsidRPr="007E5144" w14:paraId="4129D607" w14:textId="77777777" w:rsidTr="0099751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89464A0" w14:textId="16ADD41A" w:rsidR="00997512" w:rsidRPr="00661D9A" w:rsidRDefault="00997512" w:rsidP="00BC4A3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61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No. </w:t>
            </w:r>
            <w:proofErr w:type="spellStart"/>
            <w:r w:rsidRPr="00661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IDierR</w:t>
            </w:r>
            <w:proofErr w:type="spellEnd"/>
            <w:r w:rsidRPr="00661D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PHP items reported on (X/11):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FE53527" w14:textId="56DD7D2B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2734E9A5" w14:textId="62DC6BAF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3F41591" w14:textId="48277833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35EC1F1D" w14:textId="1835944A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3E72614B" w14:textId="69599641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50B5835" w14:textId="0DE7F8A9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F43BA8D" w14:textId="56203398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4589022" w14:textId="0877DBAD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149E4B2F" w14:textId="5851B85A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7B713F5" w14:textId="2B8F1395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472366E4" w14:textId="3D11B385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342F03FB" w14:textId="0DAD6EFC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AB89525" w14:textId="60BF0714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663E6190" w14:textId="5534163D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231C934" w14:textId="187FC202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4B0074FB" w14:textId="1F98EC16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9497A7" w14:textId="7890E392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8AC3AD" w14:textId="77777777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18DCD" w14:textId="77777777" w:rsidR="00997512" w:rsidRPr="007E5144" w:rsidRDefault="00997512" w:rsidP="00433394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12" w:rsidRPr="007E5144" w14:paraId="2857E658" w14:textId="77777777" w:rsidTr="00997512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049B63" w14:textId="77777777" w:rsidR="00997512" w:rsidRPr="007E5144" w:rsidRDefault="00997512" w:rsidP="00A72D63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  <w:proofErr w:type="spellStart"/>
            <w:r w:rsidRPr="007E51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DierR</w:t>
            </w:r>
            <w:proofErr w:type="spellEnd"/>
            <w:r w:rsidRPr="007E51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PHP items </w:t>
            </w:r>
            <w:proofErr w:type="spellStart"/>
            <w:r w:rsidRPr="007E51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orted</w:t>
            </w:r>
            <w:proofErr w:type="spellEnd"/>
            <w:r w:rsidRPr="007E51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4CA24CB" w14:textId="01FAB0CE" w:rsidR="00997512" w:rsidRPr="007E5144" w:rsidRDefault="00997512" w:rsidP="00A72D63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73%</w:t>
            </w:r>
          </w:p>
        </w:tc>
        <w:tc>
          <w:tcPr>
            <w:tcW w:w="0" w:type="auto"/>
          </w:tcPr>
          <w:p w14:paraId="49F25517" w14:textId="13C6500F" w:rsidR="00997512" w:rsidRPr="007E5144" w:rsidRDefault="00997512" w:rsidP="00A72D63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73%</w:t>
            </w:r>
          </w:p>
        </w:tc>
        <w:tc>
          <w:tcPr>
            <w:tcW w:w="0" w:type="auto"/>
          </w:tcPr>
          <w:p w14:paraId="70B728EC" w14:textId="37E15C7E" w:rsidR="00997512" w:rsidRPr="007E5144" w:rsidRDefault="00997512" w:rsidP="00A72D63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64%</w:t>
            </w:r>
          </w:p>
        </w:tc>
        <w:tc>
          <w:tcPr>
            <w:tcW w:w="0" w:type="auto"/>
          </w:tcPr>
          <w:p w14:paraId="3DA9D035" w14:textId="13131F05" w:rsidR="00997512" w:rsidRPr="007E5144" w:rsidRDefault="00997512" w:rsidP="00A72D63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64%</w:t>
            </w:r>
          </w:p>
        </w:tc>
        <w:tc>
          <w:tcPr>
            <w:tcW w:w="0" w:type="auto"/>
          </w:tcPr>
          <w:p w14:paraId="36A55F71" w14:textId="255AFF49" w:rsidR="00997512" w:rsidRPr="007E5144" w:rsidRDefault="00997512" w:rsidP="00A72D63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64%</w:t>
            </w:r>
          </w:p>
        </w:tc>
        <w:tc>
          <w:tcPr>
            <w:tcW w:w="0" w:type="auto"/>
          </w:tcPr>
          <w:p w14:paraId="014B31E5" w14:textId="3A14E646" w:rsidR="00997512" w:rsidRPr="007E5144" w:rsidRDefault="00997512" w:rsidP="00A72D63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64%</w:t>
            </w:r>
          </w:p>
        </w:tc>
        <w:tc>
          <w:tcPr>
            <w:tcW w:w="0" w:type="auto"/>
          </w:tcPr>
          <w:p w14:paraId="3CC5C860" w14:textId="09C9AFBA" w:rsidR="00997512" w:rsidRPr="007E5144" w:rsidRDefault="00997512" w:rsidP="00A72D63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64%</w:t>
            </w:r>
          </w:p>
        </w:tc>
        <w:tc>
          <w:tcPr>
            <w:tcW w:w="0" w:type="auto"/>
          </w:tcPr>
          <w:p w14:paraId="0AA4EED6" w14:textId="1BC9FDEA" w:rsidR="00997512" w:rsidRPr="007E5144" w:rsidRDefault="00997512" w:rsidP="00A72D63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82%</w:t>
            </w:r>
          </w:p>
        </w:tc>
        <w:tc>
          <w:tcPr>
            <w:tcW w:w="0" w:type="auto"/>
          </w:tcPr>
          <w:p w14:paraId="746B2C28" w14:textId="79F2CBC3" w:rsidR="00997512" w:rsidRPr="007E5144" w:rsidRDefault="00997512" w:rsidP="00A72D63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64%</w:t>
            </w:r>
          </w:p>
        </w:tc>
        <w:tc>
          <w:tcPr>
            <w:tcW w:w="0" w:type="auto"/>
          </w:tcPr>
          <w:p w14:paraId="4E89DF02" w14:textId="42DE8AB8" w:rsidR="00997512" w:rsidRPr="007E5144" w:rsidRDefault="00997512" w:rsidP="00A72D63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46%</w:t>
            </w:r>
          </w:p>
        </w:tc>
        <w:tc>
          <w:tcPr>
            <w:tcW w:w="0" w:type="auto"/>
          </w:tcPr>
          <w:p w14:paraId="3AC90ACF" w14:textId="6C55B7FA" w:rsidR="00997512" w:rsidRPr="007E5144" w:rsidRDefault="00997512" w:rsidP="00A72D63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64%</w:t>
            </w:r>
          </w:p>
        </w:tc>
        <w:tc>
          <w:tcPr>
            <w:tcW w:w="0" w:type="auto"/>
          </w:tcPr>
          <w:p w14:paraId="4DB08023" w14:textId="2F7FD733" w:rsidR="00997512" w:rsidRPr="007E5144" w:rsidRDefault="00997512" w:rsidP="00A72D63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64%</w:t>
            </w:r>
          </w:p>
        </w:tc>
        <w:tc>
          <w:tcPr>
            <w:tcW w:w="0" w:type="auto"/>
          </w:tcPr>
          <w:p w14:paraId="0730AFDC" w14:textId="39FA1270" w:rsidR="00997512" w:rsidRPr="007E5144" w:rsidRDefault="00997512" w:rsidP="00A72D63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73%</w:t>
            </w:r>
          </w:p>
        </w:tc>
        <w:tc>
          <w:tcPr>
            <w:tcW w:w="0" w:type="auto"/>
          </w:tcPr>
          <w:p w14:paraId="71D74909" w14:textId="5CB971B9" w:rsidR="00997512" w:rsidRPr="007E5144" w:rsidRDefault="00997512" w:rsidP="00A72D63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64%</w:t>
            </w:r>
          </w:p>
        </w:tc>
        <w:tc>
          <w:tcPr>
            <w:tcW w:w="0" w:type="auto"/>
          </w:tcPr>
          <w:p w14:paraId="6B19CE5C" w14:textId="6A04AC4C" w:rsidR="00997512" w:rsidRPr="007E5144" w:rsidRDefault="00997512" w:rsidP="00A72D63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82%</w:t>
            </w:r>
          </w:p>
        </w:tc>
        <w:tc>
          <w:tcPr>
            <w:tcW w:w="0" w:type="auto"/>
          </w:tcPr>
          <w:p w14:paraId="580E956F" w14:textId="3DF024ED" w:rsidR="00997512" w:rsidRPr="007E5144" w:rsidRDefault="00997512" w:rsidP="00A72D63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46%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87A076" w14:textId="5052D34C" w:rsidR="00997512" w:rsidRPr="007E5144" w:rsidRDefault="00997512" w:rsidP="00A72D63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144">
              <w:rPr>
                <w:rFonts w:ascii="Times New Roman" w:hAnsi="Times New Roman" w:cs="Times New Roman"/>
                <w:sz w:val="18"/>
                <w:szCs w:val="18"/>
              </w:rPr>
              <w:t>82%</w:t>
            </w:r>
          </w:p>
        </w:tc>
        <w:tc>
          <w:tcPr>
            <w:tcW w:w="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23A03D" w14:textId="77777777" w:rsidR="00997512" w:rsidRPr="007E5144" w:rsidRDefault="00997512" w:rsidP="00A72D63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9C7280A" w14:textId="77777777" w:rsidR="00997512" w:rsidRPr="007E5144" w:rsidRDefault="00997512" w:rsidP="00A72D63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30603C5" w14:textId="2D1133E4" w:rsidR="00CC6A75" w:rsidRPr="00043ED7" w:rsidRDefault="00CC6A75" w:rsidP="00CC6A75">
      <w:pPr>
        <w:pStyle w:val="Default"/>
        <w:rPr>
          <w:rFonts w:ascii="Times New Roman" w:hAnsi="Times New Roman" w:cs="Times New Roman"/>
        </w:rPr>
      </w:pPr>
    </w:p>
    <w:p w14:paraId="08006F93" w14:textId="59C538C1" w:rsidR="0026059B" w:rsidRPr="00661D9A" w:rsidRDefault="00D853C1" w:rsidP="00CC6A75">
      <w:pPr>
        <w:pStyle w:val="Default"/>
        <w:rPr>
          <w:rFonts w:ascii="Times New Roman" w:hAnsi="Times New Roman" w:cs="Times New Roman"/>
          <w:sz w:val="22"/>
          <w:szCs w:val="22"/>
          <w:lang w:val="en-GB"/>
        </w:rPr>
      </w:pPr>
      <w:r w:rsidRPr="00661D9A">
        <w:rPr>
          <w:rFonts w:ascii="Times New Roman" w:hAnsi="Times New Roman" w:cs="Times New Roman"/>
          <w:sz w:val="22"/>
          <w:szCs w:val="22"/>
          <w:lang w:val="en-GB"/>
        </w:rPr>
        <w:t>Legend</w:t>
      </w:r>
      <w:r w:rsidR="003F0547" w:rsidRPr="00661D9A">
        <w:rPr>
          <w:rFonts w:ascii="Times New Roman" w:hAnsi="Times New Roman" w:cs="Times New Roman"/>
          <w:sz w:val="22"/>
          <w:szCs w:val="22"/>
          <w:lang w:val="en-GB"/>
        </w:rPr>
        <w:t>: X = reported</w:t>
      </w:r>
      <w:proofErr w:type="gramStart"/>
      <w:r w:rsidR="003F0547" w:rsidRPr="00661D9A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="0026059B" w:rsidRPr="00661D9A">
        <w:rPr>
          <w:rFonts w:ascii="Times New Roman" w:hAnsi="Times New Roman" w:cs="Times New Roman"/>
          <w:sz w:val="22"/>
          <w:szCs w:val="22"/>
          <w:lang w:val="en-GB"/>
        </w:rPr>
        <w:t>?</w:t>
      </w:r>
      <w:proofErr w:type="gramEnd"/>
      <w:r w:rsidR="003F0547" w:rsidRPr="00661D9A">
        <w:rPr>
          <w:rFonts w:ascii="Times New Roman" w:hAnsi="Times New Roman" w:cs="Times New Roman"/>
          <w:sz w:val="22"/>
          <w:szCs w:val="22"/>
          <w:lang w:val="en-GB"/>
        </w:rPr>
        <w:t xml:space="preserve"> = </w:t>
      </w:r>
      <w:r w:rsidR="00043ED7" w:rsidRPr="00661D9A">
        <w:rPr>
          <w:rFonts w:ascii="Times New Roman" w:hAnsi="Times New Roman" w:cs="Times New Roman"/>
          <w:sz w:val="22"/>
          <w:szCs w:val="22"/>
          <w:lang w:val="en-GB"/>
        </w:rPr>
        <w:t xml:space="preserve">partially reported; </w:t>
      </w:r>
      <w:r w:rsidR="00FA0058" w:rsidRPr="00661D9A">
        <w:rPr>
          <w:rFonts w:ascii="Times New Roman" w:hAnsi="Times New Roman" w:cs="Times New Roman"/>
          <w:sz w:val="22"/>
          <w:szCs w:val="22"/>
          <w:lang w:val="en-GB"/>
        </w:rPr>
        <w:t xml:space="preserve">- = </w:t>
      </w:r>
      <w:r w:rsidR="00043ED7" w:rsidRPr="00661D9A">
        <w:rPr>
          <w:rFonts w:ascii="Times New Roman" w:hAnsi="Times New Roman" w:cs="Times New Roman"/>
          <w:sz w:val="22"/>
          <w:szCs w:val="22"/>
          <w:lang w:val="en-GB"/>
        </w:rPr>
        <w:t>not reported</w:t>
      </w:r>
      <w:r w:rsidR="00FA0058" w:rsidRPr="00661D9A">
        <w:rPr>
          <w:rFonts w:ascii="Times New Roman" w:hAnsi="Times New Roman" w:cs="Times New Roman"/>
          <w:sz w:val="22"/>
          <w:szCs w:val="22"/>
          <w:lang w:val="en-GB"/>
        </w:rPr>
        <w:t>.</w:t>
      </w:r>
    </w:p>
    <w:sectPr w:rsidR="0026059B" w:rsidRPr="00661D9A" w:rsidSect="00D864A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B4D36"/>
    <w:multiLevelType w:val="hybridMultilevel"/>
    <w:tmpl w:val="812A95BA"/>
    <w:lvl w:ilvl="0" w:tplc="605ADA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793CC6"/>
    <w:multiLevelType w:val="hybridMultilevel"/>
    <w:tmpl w:val="7D2219D0"/>
    <w:lvl w:ilvl="0" w:tplc="5C68720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8B4053"/>
    <w:multiLevelType w:val="hybridMultilevel"/>
    <w:tmpl w:val="C8E0D98A"/>
    <w:lvl w:ilvl="0" w:tplc="5C68720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2978486">
    <w:abstractNumId w:val="0"/>
  </w:num>
  <w:num w:numId="2" w16cid:durableId="1983466521">
    <w:abstractNumId w:val="2"/>
  </w:num>
  <w:num w:numId="3" w16cid:durableId="9383656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4AA"/>
    <w:rsid w:val="0001009C"/>
    <w:rsid w:val="00017386"/>
    <w:rsid w:val="00031A5D"/>
    <w:rsid w:val="00036C64"/>
    <w:rsid w:val="00043ED7"/>
    <w:rsid w:val="00086DF5"/>
    <w:rsid w:val="000873CB"/>
    <w:rsid w:val="000A3E3D"/>
    <w:rsid w:val="000B2DB1"/>
    <w:rsid w:val="000B409E"/>
    <w:rsid w:val="000C158F"/>
    <w:rsid w:val="000D2EBE"/>
    <w:rsid w:val="000D56C1"/>
    <w:rsid w:val="000E17C3"/>
    <w:rsid w:val="000F5FA8"/>
    <w:rsid w:val="0013120D"/>
    <w:rsid w:val="0014274D"/>
    <w:rsid w:val="001641ED"/>
    <w:rsid w:val="0017626A"/>
    <w:rsid w:val="0019077F"/>
    <w:rsid w:val="00193C88"/>
    <w:rsid w:val="001C6242"/>
    <w:rsid w:val="002237C8"/>
    <w:rsid w:val="00225CC5"/>
    <w:rsid w:val="0023422A"/>
    <w:rsid w:val="0025669E"/>
    <w:rsid w:val="0026059B"/>
    <w:rsid w:val="00265232"/>
    <w:rsid w:val="00293DAD"/>
    <w:rsid w:val="00297A78"/>
    <w:rsid w:val="002A6AA2"/>
    <w:rsid w:val="002C5129"/>
    <w:rsid w:val="002C73BB"/>
    <w:rsid w:val="002F56E8"/>
    <w:rsid w:val="003101E6"/>
    <w:rsid w:val="003210C6"/>
    <w:rsid w:val="00327568"/>
    <w:rsid w:val="00344C3D"/>
    <w:rsid w:val="00347647"/>
    <w:rsid w:val="00351432"/>
    <w:rsid w:val="00354175"/>
    <w:rsid w:val="00354A6C"/>
    <w:rsid w:val="00355CA3"/>
    <w:rsid w:val="003C00C1"/>
    <w:rsid w:val="003C20A4"/>
    <w:rsid w:val="003E634A"/>
    <w:rsid w:val="003F0547"/>
    <w:rsid w:val="003F2F7C"/>
    <w:rsid w:val="003F34B7"/>
    <w:rsid w:val="003F651F"/>
    <w:rsid w:val="003F7FE2"/>
    <w:rsid w:val="00414BA0"/>
    <w:rsid w:val="00430BCE"/>
    <w:rsid w:val="00433394"/>
    <w:rsid w:val="00434739"/>
    <w:rsid w:val="00447C24"/>
    <w:rsid w:val="00476791"/>
    <w:rsid w:val="0049055F"/>
    <w:rsid w:val="00491628"/>
    <w:rsid w:val="004A6DA1"/>
    <w:rsid w:val="004A736D"/>
    <w:rsid w:val="004C42CB"/>
    <w:rsid w:val="004E260C"/>
    <w:rsid w:val="0050363F"/>
    <w:rsid w:val="005A7A92"/>
    <w:rsid w:val="005B0822"/>
    <w:rsid w:val="005B314C"/>
    <w:rsid w:val="005B7AB0"/>
    <w:rsid w:val="005E0C7F"/>
    <w:rsid w:val="005F465F"/>
    <w:rsid w:val="005F5561"/>
    <w:rsid w:val="00601AA3"/>
    <w:rsid w:val="00616827"/>
    <w:rsid w:val="00626517"/>
    <w:rsid w:val="006273F0"/>
    <w:rsid w:val="00644A01"/>
    <w:rsid w:val="0066105F"/>
    <w:rsid w:val="00661D9A"/>
    <w:rsid w:val="00692592"/>
    <w:rsid w:val="006B4116"/>
    <w:rsid w:val="006D065A"/>
    <w:rsid w:val="006D6388"/>
    <w:rsid w:val="006D7FC3"/>
    <w:rsid w:val="00717A3C"/>
    <w:rsid w:val="00723BB8"/>
    <w:rsid w:val="0072564D"/>
    <w:rsid w:val="00742D14"/>
    <w:rsid w:val="00751880"/>
    <w:rsid w:val="00755FE1"/>
    <w:rsid w:val="007C27E2"/>
    <w:rsid w:val="007C6CAD"/>
    <w:rsid w:val="007D2AB8"/>
    <w:rsid w:val="007D3729"/>
    <w:rsid w:val="007E5144"/>
    <w:rsid w:val="008117C8"/>
    <w:rsid w:val="00827E04"/>
    <w:rsid w:val="00841B68"/>
    <w:rsid w:val="00861630"/>
    <w:rsid w:val="00861E23"/>
    <w:rsid w:val="008650F2"/>
    <w:rsid w:val="00884FE6"/>
    <w:rsid w:val="008B278E"/>
    <w:rsid w:val="008C1791"/>
    <w:rsid w:val="008E0755"/>
    <w:rsid w:val="008E2A93"/>
    <w:rsid w:val="008F7E3C"/>
    <w:rsid w:val="00921FEE"/>
    <w:rsid w:val="0093373D"/>
    <w:rsid w:val="00937896"/>
    <w:rsid w:val="0095441B"/>
    <w:rsid w:val="00955BE8"/>
    <w:rsid w:val="00966DC4"/>
    <w:rsid w:val="009925BA"/>
    <w:rsid w:val="00997512"/>
    <w:rsid w:val="00A0310C"/>
    <w:rsid w:val="00A11EC9"/>
    <w:rsid w:val="00A53F24"/>
    <w:rsid w:val="00A70668"/>
    <w:rsid w:val="00A72758"/>
    <w:rsid w:val="00A72D63"/>
    <w:rsid w:val="00A91CF3"/>
    <w:rsid w:val="00A92EAB"/>
    <w:rsid w:val="00A9690B"/>
    <w:rsid w:val="00AB66B8"/>
    <w:rsid w:val="00AD60E0"/>
    <w:rsid w:val="00AF4044"/>
    <w:rsid w:val="00AF6337"/>
    <w:rsid w:val="00B102B0"/>
    <w:rsid w:val="00B14F2C"/>
    <w:rsid w:val="00B21DF2"/>
    <w:rsid w:val="00B546ED"/>
    <w:rsid w:val="00B75C0B"/>
    <w:rsid w:val="00BD53D4"/>
    <w:rsid w:val="00C01259"/>
    <w:rsid w:val="00C32AFA"/>
    <w:rsid w:val="00C54143"/>
    <w:rsid w:val="00C643EA"/>
    <w:rsid w:val="00C749AA"/>
    <w:rsid w:val="00C901E6"/>
    <w:rsid w:val="00CB14DA"/>
    <w:rsid w:val="00CC0706"/>
    <w:rsid w:val="00CC6A75"/>
    <w:rsid w:val="00CE76EE"/>
    <w:rsid w:val="00D46142"/>
    <w:rsid w:val="00D50586"/>
    <w:rsid w:val="00D62CF7"/>
    <w:rsid w:val="00D65F5B"/>
    <w:rsid w:val="00D82AB3"/>
    <w:rsid w:val="00D853C1"/>
    <w:rsid w:val="00D864AA"/>
    <w:rsid w:val="00DB6F14"/>
    <w:rsid w:val="00DD30DB"/>
    <w:rsid w:val="00E03A88"/>
    <w:rsid w:val="00E20A03"/>
    <w:rsid w:val="00E26DB8"/>
    <w:rsid w:val="00E51075"/>
    <w:rsid w:val="00E57079"/>
    <w:rsid w:val="00E719D2"/>
    <w:rsid w:val="00E725A2"/>
    <w:rsid w:val="00E77E1F"/>
    <w:rsid w:val="00E91948"/>
    <w:rsid w:val="00E9501A"/>
    <w:rsid w:val="00EA6197"/>
    <w:rsid w:val="00EC6AB1"/>
    <w:rsid w:val="00ED3C60"/>
    <w:rsid w:val="00ED5B30"/>
    <w:rsid w:val="00EE5762"/>
    <w:rsid w:val="00F04F10"/>
    <w:rsid w:val="00F44B03"/>
    <w:rsid w:val="00F536D5"/>
    <w:rsid w:val="00F840FD"/>
    <w:rsid w:val="00FA0058"/>
    <w:rsid w:val="00FE3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7FE2D"/>
  <w15:chartTrackingRefBased/>
  <w15:docId w15:val="{3368C09A-0EC9-4990-AE7A-8295B1687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unhideWhenUsed/>
    <w:rsid w:val="00992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CC6A75"/>
    <w:pPr>
      <w:ind w:left="720"/>
      <w:contextualSpacing/>
    </w:pPr>
  </w:style>
  <w:style w:type="paragraph" w:customStyle="1" w:styleId="Default">
    <w:name w:val="Default"/>
    <w:rsid w:val="00CC6A7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CC6A75"/>
    <w:rPr>
      <w:color w:val="0000FF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CC6A75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661D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9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cosante Anna Maria Vincenza</dc:creator>
  <cp:keywords/>
  <dc:description/>
  <cp:lastModifiedBy>Amicosante Anna Maria Vincenza</cp:lastModifiedBy>
  <cp:revision>167</cp:revision>
  <cp:lastPrinted>2022-06-15T09:55:00Z</cp:lastPrinted>
  <dcterms:created xsi:type="dcterms:W3CDTF">2022-06-14T10:42:00Z</dcterms:created>
  <dcterms:modified xsi:type="dcterms:W3CDTF">2023-01-26T16:07:00Z</dcterms:modified>
</cp:coreProperties>
</file>